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76B26" w14:textId="77777777" w:rsidR="0045702B" w:rsidRPr="00377DC4" w:rsidRDefault="0045702B" w:rsidP="0045702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77DC4">
        <w:rPr>
          <w:rFonts w:ascii="Times New Roman" w:eastAsia="宋体" w:hAnsi="Times New Roman" w:cs="Times New Roman"/>
          <w:szCs w:val="21"/>
        </w:rPr>
        <w:t>Table S1. Comparison of farmland unit economic value variation</w:t>
      </w:r>
    </w:p>
    <w:tbl>
      <w:tblPr>
        <w:tblStyle w:val="220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77DC4" w:rsidRPr="00377DC4" w14:paraId="74E2E253" w14:textId="77777777" w:rsidTr="00457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7F7F7F"/>
              <w:bottom w:val="single" w:sz="4" w:space="0" w:color="auto"/>
            </w:tcBorders>
          </w:tcPr>
          <w:p w14:paraId="00563BE5" w14:textId="77777777" w:rsidR="0045702B" w:rsidRPr="00377DC4" w:rsidRDefault="0045702B" w:rsidP="0045702B">
            <w:pPr>
              <w:spacing w:line="260" w:lineRule="atLeast"/>
              <w:rPr>
                <w:szCs w:val="21"/>
              </w:rPr>
            </w:pPr>
            <w:r w:rsidRPr="00377DC4">
              <w:rPr>
                <w:szCs w:val="21"/>
              </w:rPr>
              <w:t>Method</w:t>
            </w:r>
          </w:p>
        </w:tc>
        <w:tc>
          <w:tcPr>
            <w:tcW w:w="2765" w:type="dxa"/>
            <w:tcBorders>
              <w:top w:val="single" w:sz="4" w:space="0" w:color="7F7F7F"/>
              <w:bottom w:val="single" w:sz="4" w:space="0" w:color="auto"/>
            </w:tcBorders>
          </w:tcPr>
          <w:p w14:paraId="07445E51" w14:textId="77777777" w:rsidR="0045702B" w:rsidRPr="00377DC4" w:rsidRDefault="0045702B" w:rsidP="0045702B">
            <w:pPr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77DC4">
              <w:rPr>
                <w:szCs w:val="21"/>
              </w:rPr>
              <w:t>Study area</w:t>
            </w:r>
          </w:p>
        </w:tc>
        <w:tc>
          <w:tcPr>
            <w:tcW w:w="2766" w:type="dxa"/>
            <w:tcBorders>
              <w:top w:val="single" w:sz="4" w:space="0" w:color="7F7F7F"/>
              <w:bottom w:val="single" w:sz="4" w:space="0" w:color="auto"/>
            </w:tcBorders>
          </w:tcPr>
          <w:p w14:paraId="64E30926" w14:textId="77777777" w:rsidR="0045702B" w:rsidRPr="00377DC4" w:rsidRDefault="0045702B" w:rsidP="0045702B">
            <w:pPr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77DC4">
              <w:rPr>
                <w:szCs w:val="21"/>
              </w:rPr>
              <w:t>Range of differences</w:t>
            </w:r>
          </w:p>
        </w:tc>
      </w:tr>
      <w:tr w:rsidR="00377DC4" w:rsidRPr="00377DC4" w14:paraId="27666745" w14:textId="77777777" w:rsidTr="007E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auto"/>
              <w:bottom w:val="nil"/>
            </w:tcBorders>
          </w:tcPr>
          <w:p w14:paraId="3F117D18" w14:textId="77777777" w:rsidR="0045702B" w:rsidRPr="00377DC4" w:rsidRDefault="0045702B" w:rsidP="0045702B">
            <w:pPr>
              <w:spacing w:line="260" w:lineRule="atLeast"/>
              <w:rPr>
                <w:szCs w:val="21"/>
              </w:rPr>
            </w:pPr>
            <w:r w:rsidRPr="00377DC4">
              <w:rPr>
                <w:szCs w:val="21"/>
              </w:rPr>
              <w:t>Income capitalization (Hu et al., 2014)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1CF8CDC6" w14:textId="77777777" w:rsidR="0045702B" w:rsidRPr="00377DC4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77DC4">
              <w:rPr>
                <w:szCs w:val="21"/>
              </w:rPr>
              <w:t>Anhui Province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0FFAE66C" w14:textId="77777777" w:rsidR="0045702B" w:rsidRPr="00377DC4" w:rsidRDefault="0045702B" w:rsidP="0045702B">
            <w:pPr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77DC4">
              <w:rPr>
                <w:szCs w:val="21"/>
              </w:rPr>
              <w:t>&gt;20-fold between counties</w:t>
            </w:r>
          </w:p>
        </w:tc>
      </w:tr>
      <w:tr w:rsidR="00377DC4" w:rsidRPr="00377DC4" w14:paraId="40E58CCA" w14:textId="77777777" w:rsidTr="007E5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</w:tcBorders>
          </w:tcPr>
          <w:p w14:paraId="1E949816" w14:textId="77777777" w:rsidR="0045702B" w:rsidRPr="00377DC4" w:rsidRDefault="0045702B" w:rsidP="0045702B">
            <w:pPr>
              <w:spacing w:line="260" w:lineRule="atLeast"/>
              <w:rPr>
                <w:szCs w:val="21"/>
              </w:rPr>
            </w:pPr>
            <w:r w:rsidRPr="00377DC4">
              <w:rPr>
                <w:szCs w:val="21"/>
              </w:rPr>
              <w:t xml:space="preserve">This study (natural </w:t>
            </w:r>
            <w:proofErr w:type="gramStart"/>
            <w:r w:rsidRPr="00377DC4">
              <w:rPr>
                <w:szCs w:val="21"/>
              </w:rPr>
              <w:t xml:space="preserve">attribute)   </w:t>
            </w:r>
            <w:proofErr w:type="gramEnd"/>
          </w:p>
        </w:tc>
        <w:tc>
          <w:tcPr>
            <w:tcW w:w="2765" w:type="dxa"/>
            <w:tcBorders>
              <w:top w:val="nil"/>
            </w:tcBorders>
          </w:tcPr>
          <w:p w14:paraId="459B4B8C" w14:textId="77777777" w:rsidR="0045702B" w:rsidRPr="00377DC4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77DC4">
              <w:rPr>
                <w:szCs w:val="21"/>
              </w:rPr>
              <w:t>Hefei City</w:t>
            </w:r>
          </w:p>
        </w:tc>
        <w:tc>
          <w:tcPr>
            <w:tcW w:w="2766" w:type="dxa"/>
            <w:tcBorders>
              <w:top w:val="nil"/>
            </w:tcBorders>
          </w:tcPr>
          <w:p w14:paraId="71AE259B" w14:textId="77777777" w:rsidR="0045702B" w:rsidRPr="00377DC4" w:rsidRDefault="0045702B" w:rsidP="0045702B">
            <w:pPr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77DC4">
              <w:rPr>
                <w:szCs w:val="21"/>
              </w:rPr>
              <w:t>~3,000 yuan·hm</w:t>
            </w:r>
            <w:r w:rsidRPr="00377DC4">
              <w:rPr>
                <w:szCs w:val="21"/>
                <w:vertAlign w:val="superscript"/>
              </w:rPr>
              <w:t>-2</w:t>
            </w:r>
          </w:p>
        </w:tc>
      </w:tr>
    </w:tbl>
    <w:p w14:paraId="58ED8147" w14:textId="77777777" w:rsidR="00D41DA1" w:rsidRDefault="00D41DA1">
      <w:pPr>
        <w:rPr>
          <w:rFonts w:hint="eastAsia"/>
        </w:rPr>
      </w:pPr>
    </w:p>
    <w:sectPr w:rsidR="00D41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94D39" w14:textId="77777777" w:rsidR="00461878" w:rsidRDefault="00461878" w:rsidP="0045702B">
      <w:pPr>
        <w:rPr>
          <w:rFonts w:hint="eastAsia"/>
        </w:rPr>
      </w:pPr>
      <w:r>
        <w:separator/>
      </w:r>
    </w:p>
  </w:endnote>
  <w:endnote w:type="continuationSeparator" w:id="0">
    <w:p w14:paraId="21DBF703" w14:textId="77777777" w:rsidR="00461878" w:rsidRDefault="00461878" w:rsidP="004570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F0689" w14:textId="77777777" w:rsidR="00461878" w:rsidRDefault="00461878" w:rsidP="0045702B">
      <w:pPr>
        <w:rPr>
          <w:rFonts w:hint="eastAsia"/>
        </w:rPr>
      </w:pPr>
      <w:r>
        <w:separator/>
      </w:r>
    </w:p>
  </w:footnote>
  <w:footnote w:type="continuationSeparator" w:id="0">
    <w:p w14:paraId="685C1710" w14:textId="77777777" w:rsidR="00461878" w:rsidRDefault="00461878" w:rsidP="004570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F1"/>
    <w:rsid w:val="0001050F"/>
    <w:rsid w:val="00084089"/>
    <w:rsid w:val="00111D8C"/>
    <w:rsid w:val="00187526"/>
    <w:rsid w:val="002E4B04"/>
    <w:rsid w:val="00377DC4"/>
    <w:rsid w:val="003E24E3"/>
    <w:rsid w:val="00423BE6"/>
    <w:rsid w:val="0045702B"/>
    <w:rsid w:val="00461878"/>
    <w:rsid w:val="004B779C"/>
    <w:rsid w:val="005718E3"/>
    <w:rsid w:val="00581D4B"/>
    <w:rsid w:val="00590933"/>
    <w:rsid w:val="00855AF1"/>
    <w:rsid w:val="00A3748C"/>
    <w:rsid w:val="00AD4414"/>
    <w:rsid w:val="00D41DA1"/>
    <w:rsid w:val="00E6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15603B"/>
  <w14:defaultImageDpi w14:val="32767"/>
  <w15:chartTrackingRefBased/>
  <w15:docId w15:val="{2D8CB231-6640-4843-95E2-03B84AFA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5A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A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A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A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AF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A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A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A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5A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5A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5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5A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5AF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5A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5A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5A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5A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5A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5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5A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5A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5A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5A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5A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5A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5A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5A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5A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70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70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7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702B"/>
    <w:rPr>
      <w:sz w:val="18"/>
      <w:szCs w:val="18"/>
    </w:rPr>
  </w:style>
  <w:style w:type="table" w:customStyle="1" w:styleId="21">
    <w:name w:val="无格式表格 21"/>
    <w:basedOn w:val="a1"/>
    <w:next w:val="22"/>
    <w:uiPriority w:val="42"/>
    <w:rsid w:val="0045702B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0">
    <w:name w:val="无格式表格 22"/>
    <w:basedOn w:val="a1"/>
    <w:next w:val="22"/>
    <w:uiPriority w:val="42"/>
    <w:rsid w:val="0045702B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1"/>
    <w:uiPriority w:val="42"/>
    <w:rsid w:val="004570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14</Characters>
  <Application>Microsoft Office Word</Application>
  <DocSecurity>0</DocSecurity>
  <Lines>11</Lines>
  <Paragraphs>1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dr wang</cp:lastModifiedBy>
  <cp:revision>6</cp:revision>
  <dcterms:created xsi:type="dcterms:W3CDTF">2025-07-27T15:12:00Z</dcterms:created>
  <dcterms:modified xsi:type="dcterms:W3CDTF">2025-12-07T03:27:00Z</dcterms:modified>
</cp:coreProperties>
</file>